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3FBB9" w14:textId="77777777" w:rsidR="00DB3D10" w:rsidRPr="00926921" w:rsidRDefault="00DB3D10" w:rsidP="00DB3D1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2692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Table S1: Summary of rifampicin concordance and discordance on LJ and MGIT DST, Sensitivity, stratified by </w:t>
      </w:r>
      <w:r w:rsidRPr="00926921">
        <w:rPr>
          <w:rFonts w:asciiTheme="majorBidi" w:hAnsiTheme="majorBidi" w:cstheme="majorBidi"/>
          <w:i/>
          <w:color w:val="000000" w:themeColor="text1"/>
          <w:sz w:val="24"/>
          <w:szCs w:val="24"/>
          <w:shd w:val="clear" w:color="auto" w:fill="FFFFFF"/>
        </w:rPr>
        <w:t>rpoB</w:t>
      </w:r>
      <w:r w:rsidRPr="0092692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utation type for </w:t>
      </w:r>
      <w:r w:rsidRPr="00926921">
        <w:rPr>
          <w:rFonts w:asciiTheme="majorBidi" w:hAnsiTheme="majorBidi" w:cstheme="majorBidi"/>
          <w:i/>
          <w:color w:val="000000" w:themeColor="text1"/>
          <w:sz w:val="24"/>
          <w:szCs w:val="24"/>
          <w:shd w:val="clear" w:color="auto" w:fill="FFFFFF"/>
        </w:rPr>
        <w:t xml:space="preserve">M. tuberculosis </w:t>
      </w:r>
      <w:r w:rsidRPr="0092692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solates</w:t>
      </w:r>
    </w:p>
    <w:tbl>
      <w:tblPr>
        <w:tblStyle w:val="TableGridLight"/>
        <w:tblW w:w="10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2268"/>
        <w:gridCol w:w="709"/>
        <w:gridCol w:w="743"/>
        <w:gridCol w:w="992"/>
        <w:gridCol w:w="709"/>
        <w:gridCol w:w="709"/>
        <w:gridCol w:w="1158"/>
        <w:gridCol w:w="640"/>
      </w:tblGrid>
      <w:tr w:rsidR="00DB3D10" w:rsidRPr="00926921" w14:paraId="0ACEB991" w14:textId="77777777" w:rsidTr="00F733DF">
        <w:trPr>
          <w:trHeight w:val="375"/>
        </w:trPr>
        <w:tc>
          <w:tcPr>
            <w:tcW w:w="675" w:type="dxa"/>
          </w:tcPr>
          <w:p w14:paraId="655CC125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hideMark/>
          </w:tcPr>
          <w:p w14:paraId="326A999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Codon Change, </w:t>
            </w:r>
            <w:r w:rsidRPr="00926921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. tuberculosis</w:t>
            </w: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numbering (</w:t>
            </w:r>
            <w:r w:rsidRPr="00926921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E. Coli</w:t>
            </w: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numbering)</w:t>
            </w:r>
          </w:p>
        </w:tc>
        <w:tc>
          <w:tcPr>
            <w:tcW w:w="2268" w:type="dxa"/>
          </w:tcPr>
          <w:p w14:paraId="3E92CD9C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44" w:type="dxa"/>
            <w:gridSpan w:val="3"/>
            <w:hideMark/>
          </w:tcPr>
          <w:p w14:paraId="20E6A367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Rifampicin results on LJ DST</w:t>
            </w:r>
          </w:p>
        </w:tc>
        <w:tc>
          <w:tcPr>
            <w:tcW w:w="2576" w:type="dxa"/>
            <w:gridSpan w:val="3"/>
            <w:noWrap/>
            <w:hideMark/>
          </w:tcPr>
          <w:p w14:paraId="4B17761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Rifampicin results on MGIT DST</w:t>
            </w:r>
          </w:p>
        </w:tc>
        <w:tc>
          <w:tcPr>
            <w:tcW w:w="640" w:type="dxa"/>
            <w:hideMark/>
          </w:tcPr>
          <w:p w14:paraId="5E19473C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DB3D10" w:rsidRPr="00926921" w14:paraId="5863D15E" w14:textId="77777777" w:rsidTr="00F733DF">
        <w:trPr>
          <w:trHeight w:val="472"/>
        </w:trPr>
        <w:tc>
          <w:tcPr>
            <w:tcW w:w="675" w:type="dxa"/>
          </w:tcPr>
          <w:p w14:paraId="37B1B150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S.No</w:t>
            </w:r>
            <w:proofErr w:type="gramEnd"/>
          </w:p>
        </w:tc>
        <w:tc>
          <w:tcPr>
            <w:tcW w:w="1418" w:type="dxa"/>
            <w:vMerge/>
            <w:hideMark/>
          </w:tcPr>
          <w:p w14:paraId="36EC286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CD69ED5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Amino Acid Change</w:t>
            </w:r>
          </w:p>
          <w:p w14:paraId="709819AF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. tuberculosis</w:t>
            </w: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numbering (</w:t>
            </w:r>
            <w:r w:rsidRPr="00926921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E. Coli</w:t>
            </w: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numbering)</w:t>
            </w:r>
          </w:p>
        </w:tc>
        <w:tc>
          <w:tcPr>
            <w:tcW w:w="709" w:type="dxa"/>
            <w:hideMark/>
          </w:tcPr>
          <w:p w14:paraId="161E3348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R </w:t>
            </w:r>
          </w:p>
          <w:p w14:paraId="1FA2096E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743" w:type="dxa"/>
            <w:hideMark/>
          </w:tcPr>
          <w:p w14:paraId="26508440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  <w:p w14:paraId="79EE431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992" w:type="dxa"/>
            <w:hideMark/>
          </w:tcPr>
          <w:p w14:paraId="448FEFBE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0" w:name="_Hlk131334599"/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Sensitivity 95% CI</w:t>
            </w:r>
            <w:bookmarkEnd w:id="0"/>
          </w:p>
        </w:tc>
        <w:tc>
          <w:tcPr>
            <w:tcW w:w="709" w:type="dxa"/>
            <w:hideMark/>
          </w:tcPr>
          <w:p w14:paraId="60ED1C9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R(</w:t>
            </w:r>
            <w:proofErr w:type="gramEnd"/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09" w:type="dxa"/>
            <w:hideMark/>
          </w:tcPr>
          <w:p w14:paraId="036DF0F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S(</w:t>
            </w:r>
            <w:proofErr w:type="gramEnd"/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58" w:type="dxa"/>
            <w:hideMark/>
          </w:tcPr>
          <w:p w14:paraId="2BC325F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Sensitivity 95% CI</w:t>
            </w:r>
          </w:p>
        </w:tc>
        <w:tc>
          <w:tcPr>
            <w:tcW w:w="640" w:type="dxa"/>
            <w:hideMark/>
          </w:tcPr>
          <w:p w14:paraId="7893C7C5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B3D10" w:rsidRPr="00926921" w14:paraId="60203580" w14:textId="77777777" w:rsidTr="00F733DF">
        <w:trPr>
          <w:trHeight w:val="359"/>
        </w:trPr>
        <w:tc>
          <w:tcPr>
            <w:tcW w:w="675" w:type="dxa"/>
          </w:tcPr>
          <w:p w14:paraId="0863E648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7B86178B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tg→gtg, cac→aac</w:t>
            </w:r>
          </w:p>
        </w:tc>
        <w:tc>
          <w:tcPr>
            <w:tcW w:w="2268" w:type="dxa"/>
          </w:tcPr>
          <w:p w14:paraId="624222F5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bookmarkStart w:id="1" w:name="_Hlk131167384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M434V + H445N </w:t>
            </w:r>
            <w:bookmarkEnd w:id="1"/>
          </w:p>
          <w:p w14:paraId="1E440DC3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M515V + H526N)</w:t>
            </w:r>
          </w:p>
        </w:tc>
        <w:tc>
          <w:tcPr>
            <w:tcW w:w="709" w:type="dxa"/>
            <w:noWrap/>
            <w:hideMark/>
          </w:tcPr>
          <w:p w14:paraId="33D0B5E0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</w:t>
            </w:r>
          </w:p>
          <w:p w14:paraId="68DE298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2DEB904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410BFAFE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7.82 to 100.0</w:t>
            </w:r>
          </w:p>
        </w:tc>
        <w:tc>
          <w:tcPr>
            <w:tcW w:w="709" w:type="dxa"/>
            <w:noWrap/>
            <w:hideMark/>
          </w:tcPr>
          <w:p w14:paraId="03A8C96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(80)</w:t>
            </w:r>
          </w:p>
        </w:tc>
        <w:tc>
          <w:tcPr>
            <w:tcW w:w="709" w:type="dxa"/>
            <w:noWrap/>
            <w:hideMark/>
          </w:tcPr>
          <w:p w14:paraId="7D423F50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20)</w:t>
            </w:r>
          </w:p>
        </w:tc>
        <w:tc>
          <w:tcPr>
            <w:tcW w:w="1158" w:type="dxa"/>
            <w:hideMark/>
          </w:tcPr>
          <w:p w14:paraId="7183DF4A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.36 to 99.49</w:t>
            </w:r>
          </w:p>
        </w:tc>
        <w:tc>
          <w:tcPr>
            <w:tcW w:w="640" w:type="dxa"/>
            <w:noWrap/>
            <w:hideMark/>
          </w:tcPr>
          <w:p w14:paraId="6B1A043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DB3D10" w:rsidRPr="00926921" w14:paraId="5B8FF31C" w14:textId="77777777" w:rsidTr="00F733DF">
        <w:trPr>
          <w:trHeight w:val="424"/>
        </w:trPr>
        <w:tc>
          <w:tcPr>
            <w:tcW w:w="675" w:type="dxa"/>
          </w:tcPr>
          <w:p w14:paraId="4EB15E05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0570BC9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ctg→cgg, gac→tac, </w:t>
            </w:r>
          </w:p>
        </w:tc>
        <w:tc>
          <w:tcPr>
            <w:tcW w:w="2268" w:type="dxa"/>
          </w:tcPr>
          <w:p w14:paraId="50FF8701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bookmarkStart w:id="2" w:name="_Hlk131186146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L430R + D435Y </w:t>
            </w:r>
            <w:bookmarkEnd w:id="2"/>
          </w:p>
          <w:p w14:paraId="75EB1A43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L511R + D516Y)</w:t>
            </w:r>
          </w:p>
        </w:tc>
        <w:tc>
          <w:tcPr>
            <w:tcW w:w="709" w:type="dxa"/>
            <w:noWrap/>
            <w:hideMark/>
          </w:tcPr>
          <w:p w14:paraId="575B619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</w:t>
            </w:r>
          </w:p>
          <w:p w14:paraId="67BAE0CC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074EEC3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79C9E335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.24 to 100</w:t>
            </w:r>
          </w:p>
        </w:tc>
        <w:tc>
          <w:tcPr>
            <w:tcW w:w="709" w:type="dxa"/>
            <w:noWrap/>
            <w:hideMark/>
          </w:tcPr>
          <w:p w14:paraId="511E5C8B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</w:t>
            </w:r>
          </w:p>
          <w:p w14:paraId="14D116BE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66.6)</w:t>
            </w:r>
          </w:p>
        </w:tc>
        <w:tc>
          <w:tcPr>
            <w:tcW w:w="709" w:type="dxa"/>
            <w:noWrap/>
            <w:hideMark/>
          </w:tcPr>
          <w:p w14:paraId="34622D1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3569DDA5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33.3)</w:t>
            </w:r>
          </w:p>
        </w:tc>
        <w:tc>
          <w:tcPr>
            <w:tcW w:w="1158" w:type="dxa"/>
            <w:hideMark/>
          </w:tcPr>
          <w:p w14:paraId="3968E58C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43 to 99.16</w:t>
            </w:r>
          </w:p>
        </w:tc>
        <w:tc>
          <w:tcPr>
            <w:tcW w:w="640" w:type="dxa"/>
            <w:noWrap/>
            <w:hideMark/>
          </w:tcPr>
          <w:p w14:paraId="083B0733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DB3D10" w:rsidRPr="00926921" w14:paraId="63153B88" w14:textId="77777777" w:rsidTr="00F733DF">
        <w:trPr>
          <w:trHeight w:val="417"/>
        </w:trPr>
        <w:tc>
          <w:tcPr>
            <w:tcW w:w="675" w:type="dxa"/>
          </w:tcPr>
          <w:p w14:paraId="3C6E733B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7447742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tg→ata, cac→aac</w:t>
            </w:r>
          </w:p>
        </w:tc>
        <w:tc>
          <w:tcPr>
            <w:tcW w:w="2268" w:type="dxa"/>
          </w:tcPr>
          <w:p w14:paraId="743FCE3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bookmarkStart w:id="3" w:name="_Hlk131186596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M434I + H445N </w:t>
            </w:r>
            <w:bookmarkEnd w:id="3"/>
          </w:p>
          <w:p w14:paraId="4ED6E9EC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M515I + H526N)</w:t>
            </w:r>
          </w:p>
        </w:tc>
        <w:tc>
          <w:tcPr>
            <w:tcW w:w="709" w:type="dxa"/>
            <w:noWrap/>
            <w:hideMark/>
          </w:tcPr>
          <w:p w14:paraId="25D8E9C3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</w:t>
            </w:r>
          </w:p>
          <w:p w14:paraId="0D8CAE5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6908100C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755C8628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81 to 100</w:t>
            </w:r>
          </w:p>
        </w:tc>
        <w:tc>
          <w:tcPr>
            <w:tcW w:w="709" w:type="dxa"/>
            <w:noWrap/>
            <w:hideMark/>
          </w:tcPr>
          <w:p w14:paraId="799398A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(100)</w:t>
            </w:r>
          </w:p>
        </w:tc>
        <w:tc>
          <w:tcPr>
            <w:tcW w:w="709" w:type="dxa"/>
            <w:noWrap/>
            <w:hideMark/>
          </w:tcPr>
          <w:p w14:paraId="2E541CB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6BDDFDBB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81 to 100.00</w:t>
            </w:r>
          </w:p>
        </w:tc>
        <w:tc>
          <w:tcPr>
            <w:tcW w:w="640" w:type="dxa"/>
            <w:noWrap/>
            <w:hideMark/>
          </w:tcPr>
          <w:p w14:paraId="3E5BCEB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DB3D10" w:rsidRPr="00926921" w14:paraId="7F7A0C42" w14:textId="77777777" w:rsidTr="00F733DF">
        <w:trPr>
          <w:trHeight w:val="409"/>
        </w:trPr>
        <w:tc>
          <w:tcPr>
            <w:tcW w:w="675" w:type="dxa"/>
          </w:tcPr>
          <w:p w14:paraId="4099CB70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671E6B44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c→</w:t>
            </w: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aac,</w:t>
            </w: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tcg→tgg</w:t>
            </w:r>
          </w:p>
        </w:tc>
        <w:tc>
          <w:tcPr>
            <w:tcW w:w="2268" w:type="dxa"/>
          </w:tcPr>
          <w:p w14:paraId="1505F8E8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bookmarkStart w:id="4" w:name="_Hlk131248708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H445N + S450W </w:t>
            </w:r>
            <w:bookmarkEnd w:id="4"/>
          </w:p>
          <w:p w14:paraId="212A90A9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H526N + S531W)</w:t>
            </w:r>
          </w:p>
        </w:tc>
        <w:tc>
          <w:tcPr>
            <w:tcW w:w="709" w:type="dxa"/>
            <w:noWrap/>
            <w:hideMark/>
          </w:tcPr>
          <w:p w14:paraId="78FC5598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</w:t>
            </w:r>
          </w:p>
          <w:p w14:paraId="036C9CE3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78CB5CE5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2CB7B261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81 to 100.00</w:t>
            </w:r>
          </w:p>
        </w:tc>
        <w:tc>
          <w:tcPr>
            <w:tcW w:w="709" w:type="dxa"/>
            <w:noWrap/>
            <w:hideMark/>
          </w:tcPr>
          <w:p w14:paraId="1E431060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50)</w:t>
            </w:r>
          </w:p>
        </w:tc>
        <w:tc>
          <w:tcPr>
            <w:tcW w:w="709" w:type="dxa"/>
            <w:noWrap/>
            <w:hideMark/>
          </w:tcPr>
          <w:p w14:paraId="0DD80440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50)</w:t>
            </w:r>
          </w:p>
        </w:tc>
        <w:tc>
          <w:tcPr>
            <w:tcW w:w="1158" w:type="dxa"/>
            <w:hideMark/>
          </w:tcPr>
          <w:p w14:paraId="3327C8C4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26 to 98.74</w:t>
            </w:r>
          </w:p>
        </w:tc>
        <w:tc>
          <w:tcPr>
            <w:tcW w:w="640" w:type="dxa"/>
            <w:noWrap/>
            <w:hideMark/>
          </w:tcPr>
          <w:p w14:paraId="184DE5EA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DB3D10" w:rsidRPr="00926921" w14:paraId="58A2D58F" w14:textId="77777777" w:rsidTr="00F733DF">
        <w:trPr>
          <w:trHeight w:val="864"/>
        </w:trPr>
        <w:tc>
          <w:tcPr>
            <w:tcW w:w="675" w:type="dxa"/>
          </w:tcPr>
          <w:p w14:paraId="08354068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7DF49624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5" w:name="_Hlk131182721"/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accagaacaacccg/G</w:t>
            </w:r>
            <w:bookmarkEnd w:id="5"/>
          </w:p>
        </w:tc>
        <w:tc>
          <w:tcPr>
            <w:tcW w:w="2268" w:type="dxa"/>
          </w:tcPr>
          <w:p w14:paraId="2B30E468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el DQNNP from 435-439 (inframe)</w:t>
            </w: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br/>
              <w:t>(Del of DQNNP from 516-520 (inframe)</w:t>
            </w:r>
          </w:p>
        </w:tc>
        <w:tc>
          <w:tcPr>
            <w:tcW w:w="709" w:type="dxa"/>
            <w:noWrap/>
            <w:hideMark/>
          </w:tcPr>
          <w:p w14:paraId="0DB7310B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47E11C8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220F72D5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45B5136B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4EB6D8F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57AF8268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032AAC79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1727458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5C1EEB2C" w14:textId="77777777" w:rsidTr="00F733DF">
        <w:trPr>
          <w:trHeight w:val="834"/>
        </w:trPr>
        <w:tc>
          <w:tcPr>
            <w:tcW w:w="675" w:type="dxa"/>
          </w:tcPr>
          <w:p w14:paraId="79E7C269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4B1A32D3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br/>
            </w:r>
            <w:bookmarkStart w:id="6" w:name="_Hlk131182798"/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ccagccagctg/</w:t>
            </w: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bookmarkEnd w:id="6"/>
          </w:p>
        </w:tc>
        <w:tc>
          <w:tcPr>
            <w:tcW w:w="2268" w:type="dxa"/>
          </w:tcPr>
          <w:p w14:paraId="471CAC15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el of aa TSQL from 427-30 (inframe) </w:t>
            </w:r>
          </w:p>
          <w:p w14:paraId="32027CE5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el</w:t>
            </w:r>
            <w:proofErr w:type="gram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of TSQL from 508-511 (inframe)</w:t>
            </w:r>
          </w:p>
        </w:tc>
        <w:tc>
          <w:tcPr>
            <w:tcW w:w="709" w:type="dxa"/>
            <w:noWrap/>
            <w:hideMark/>
          </w:tcPr>
          <w:p w14:paraId="247E19C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14B0F205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634158CB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5CF85FAD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3F7B5A5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7A44D9E5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3E682BCA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3D64B92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509E77F9" w14:textId="77777777" w:rsidTr="00F733DF">
        <w:trPr>
          <w:trHeight w:val="443"/>
        </w:trPr>
        <w:tc>
          <w:tcPr>
            <w:tcW w:w="675" w:type="dxa"/>
          </w:tcPr>
          <w:p w14:paraId="2930DC10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52772CED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ac/A at 1312-1314</w:t>
            </w:r>
          </w:p>
        </w:tc>
        <w:tc>
          <w:tcPr>
            <w:tcW w:w="2268" w:type="dxa"/>
          </w:tcPr>
          <w:p w14:paraId="41035524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el of N at 438 </w:t>
            </w:r>
          </w:p>
          <w:p w14:paraId="37E62623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</w:t>
            </w:r>
            <w:bookmarkStart w:id="7" w:name="_Hlk131183119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el of N at 519</w:t>
            </w:r>
            <w:bookmarkEnd w:id="7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1351E150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473D704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1B0A740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7B11BE2D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72B9C6CC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5C0C6317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6242413F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22CDEA33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1CF26F44" w14:textId="77777777" w:rsidTr="00F733DF">
        <w:trPr>
          <w:trHeight w:val="621"/>
        </w:trPr>
        <w:tc>
          <w:tcPr>
            <w:tcW w:w="675" w:type="dxa"/>
          </w:tcPr>
          <w:p w14:paraId="6A6D764D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046068EE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cc→</w:t>
            </w:r>
            <w:r w:rsidRPr="009269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acg, cac</w:t>
            </w: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→ccc, </w:t>
            </w: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br/>
              <w:t xml:space="preserve">aag→cag </w:t>
            </w:r>
          </w:p>
        </w:tc>
        <w:tc>
          <w:tcPr>
            <w:tcW w:w="2268" w:type="dxa"/>
          </w:tcPr>
          <w:p w14:paraId="01A616BB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bookmarkStart w:id="8" w:name="_Hlk131318632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445P + K446Q</w:t>
            </w:r>
            <w:bookmarkEnd w:id="8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 </w:t>
            </w:r>
          </w:p>
          <w:p w14:paraId="5BC2B41C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H526P + K527Q)</w:t>
            </w:r>
          </w:p>
        </w:tc>
        <w:tc>
          <w:tcPr>
            <w:tcW w:w="709" w:type="dxa"/>
            <w:noWrap/>
            <w:hideMark/>
          </w:tcPr>
          <w:p w14:paraId="57848E8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135BEB98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4869DBF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20278F75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28B74C5A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1AF8F22A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5B6EE416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48310DFD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266104EA" w14:textId="77777777" w:rsidTr="00F733DF">
        <w:trPr>
          <w:trHeight w:val="447"/>
        </w:trPr>
        <w:tc>
          <w:tcPr>
            <w:tcW w:w="675" w:type="dxa"/>
          </w:tcPr>
          <w:p w14:paraId="1BA33AB4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600FCB4E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cc→atc</w:t>
            </w:r>
            <w:proofErr w:type="spell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, gac→tac, </w:t>
            </w: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tc→ctc</w:t>
            </w:r>
            <w:proofErr w:type="spellEnd"/>
          </w:p>
        </w:tc>
        <w:tc>
          <w:tcPr>
            <w:tcW w:w="2268" w:type="dxa"/>
          </w:tcPr>
          <w:p w14:paraId="58F746DA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bookmarkStart w:id="9" w:name="_Hlk131182165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427I + D435Y + I491L</w:t>
            </w:r>
            <w:bookmarkEnd w:id="9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T508I + D516Y + I572L)</w:t>
            </w:r>
          </w:p>
        </w:tc>
        <w:tc>
          <w:tcPr>
            <w:tcW w:w="709" w:type="dxa"/>
            <w:noWrap/>
            <w:hideMark/>
          </w:tcPr>
          <w:p w14:paraId="2165F908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600F6798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4A061B3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674E12FF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393BA59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404B78DA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2A68207C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77B2EDFD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431B7195" w14:textId="77777777" w:rsidTr="00F733DF">
        <w:trPr>
          <w:trHeight w:val="421"/>
        </w:trPr>
        <w:tc>
          <w:tcPr>
            <w:tcW w:w="675" w:type="dxa"/>
          </w:tcPr>
          <w:p w14:paraId="73063E2D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518C34E4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10" w:name="_Hlk131327848"/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gaa</w:t>
            </w:r>
            <w:proofErr w:type="spell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/A at 1308-10 </w:t>
            </w:r>
            <w:bookmarkEnd w:id="10"/>
          </w:p>
        </w:tc>
        <w:tc>
          <w:tcPr>
            <w:tcW w:w="2268" w:type="dxa"/>
          </w:tcPr>
          <w:p w14:paraId="0AD5E214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Q436H + N437del </w:t>
            </w:r>
          </w:p>
          <w:p w14:paraId="4A4EC52C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QN517H)</w:t>
            </w:r>
          </w:p>
        </w:tc>
        <w:tc>
          <w:tcPr>
            <w:tcW w:w="709" w:type="dxa"/>
            <w:noWrap/>
            <w:hideMark/>
          </w:tcPr>
          <w:p w14:paraId="4AEF13C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50D5CD19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352A06D5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2854EF8C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5D76A35A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709" w:type="dxa"/>
            <w:noWrap/>
            <w:hideMark/>
          </w:tcPr>
          <w:p w14:paraId="2B65973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1158" w:type="dxa"/>
            <w:hideMark/>
          </w:tcPr>
          <w:p w14:paraId="736661C1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 to 97.50</w:t>
            </w:r>
          </w:p>
        </w:tc>
        <w:tc>
          <w:tcPr>
            <w:tcW w:w="640" w:type="dxa"/>
            <w:noWrap/>
            <w:hideMark/>
          </w:tcPr>
          <w:p w14:paraId="39C12E5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27337B3E" w14:textId="77777777" w:rsidTr="00F733DF">
        <w:trPr>
          <w:trHeight w:val="412"/>
        </w:trPr>
        <w:tc>
          <w:tcPr>
            <w:tcW w:w="675" w:type="dxa"/>
          </w:tcPr>
          <w:p w14:paraId="0EE140E4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7283238C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gc→acc</w:t>
            </w:r>
            <w:proofErr w:type="spell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, gac→ggc</w:t>
            </w:r>
          </w:p>
        </w:tc>
        <w:tc>
          <w:tcPr>
            <w:tcW w:w="2268" w:type="dxa"/>
          </w:tcPr>
          <w:p w14:paraId="2BF79EF5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bookmarkStart w:id="11" w:name="_Hlk131327311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S428T + D435G </w:t>
            </w:r>
            <w:bookmarkEnd w:id="11"/>
          </w:p>
          <w:p w14:paraId="5599E27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S509T + D516G)</w:t>
            </w:r>
          </w:p>
        </w:tc>
        <w:tc>
          <w:tcPr>
            <w:tcW w:w="709" w:type="dxa"/>
            <w:noWrap/>
            <w:hideMark/>
          </w:tcPr>
          <w:p w14:paraId="0B91B15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6F4C523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5DFA96AA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7172E8AC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6055046B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3897797A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261C19C9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1F15ED0B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3BFCA282" w14:textId="77777777" w:rsidTr="00F733DF">
        <w:trPr>
          <w:trHeight w:val="449"/>
        </w:trPr>
        <w:tc>
          <w:tcPr>
            <w:tcW w:w="675" w:type="dxa"/>
          </w:tcPr>
          <w:p w14:paraId="7D0BAE7F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4432281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gc→agg</w:t>
            </w:r>
            <w:proofErr w:type="spell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, cac→tac</w:t>
            </w:r>
          </w:p>
        </w:tc>
        <w:tc>
          <w:tcPr>
            <w:tcW w:w="2268" w:type="dxa"/>
          </w:tcPr>
          <w:p w14:paraId="5338A7D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bookmarkStart w:id="12" w:name="_Hlk131331987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S428R + H445Y </w:t>
            </w:r>
            <w:bookmarkEnd w:id="12"/>
          </w:p>
          <w:p w14:paraId="3F8BA06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S509R + H526Y)</w:t>
            </w:r>
          </w:p>
        </w:tc>
        <w:tc>
          <w:tcPr>
            <w:tcW w:w="709" w:type="dxa"/>
            <w:noWrap/>
            <w:hideMark/>
          </w:tcPr>
          <w:p w14:paraId="6A9532DB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78CCF889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6A679F1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244E66C2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6EC8E58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2C1B8AEC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37AD4FD5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0EDC7EE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034A3FCC" w14:textId="77777777" w:rsidTr="00F733DF">
        <w:trPr>
          <w:trHeight w:val="427"/>
        </w:trPr>
        <w:tc>
          <w:tcPr>
            <w:tcW w:w="675" w:type="dxa"/>
          </w:tcPr>
          <w:p w14:paraId="65F3191C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3A1736BE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gc→agg</w:t>
            </w:r>
            <w:proofErr w:type="spell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, ctg→ccg </w:t>
            </w:r>
          </w:p>
        </w:tc>
        <w:tc>
          <w:tcPr>
            <w:tcW w:w="2268" w:type="dxa"/>
          </w:tcPr>
          <w:p w14:paraId="279BDC42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S428R + L430P </w:t>
            </w:r>
          </w:p>
          <w:p w14:paraId="215DA38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S509R + L511P)</w:t>
            </w:r>
          </w:p>
        </w:tc>
        <w:tc>
          <w:tcPr>
            <w:tcW w:w="709" w:type="dxa"/>
            <w:noWrap/>
            <w:hideMark/>
          </w:tcPr>
          <w:p w14:paraId="20571377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47927028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57E583A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1AF85E55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4547B35A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709" w:type="dxa"/>
            <w:noWrap/>
            <w:hideMark/>
          </w:tcPr>
          <w:p w14:paraId="6AB860AE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1158" w:type="dxa"/>
            <w:hideMark/>
          </w:tcPr>
          <w:p w14:paraId="3E61DD03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 to 97.50</w:t>
            </w:r>
          </w:p>
        </w:tc>
        <w:tc>
          <w:tcPr>
            <w:tcW w:w="640" w:type="dxa"/>
            <w:noWrap/>
            <w:hideMark/>
          </w:tcPr>
          <w:p w14:paraId="4B6881D9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5766D620" w14:textId="77777777" w:rsidTr="00F733DF">
        <w:trPr>
          <w:trHeight w:val="591"/>
        </w:trPr>
        <w:tc>
          <w:tcPr>
            <w:tcW w:w="675" w:type="dxa"/>
          </w:tcPr>
          <w:p w14:paraId="527E200B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4BA022E9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gc→ggc</w:t>
            </w:r>
            <w:proofErr w:type="spell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, cac→aac, </w:t>
            </w: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br/>
              <w:t>ctg→ccg</w:t>
            </w:r>
          </w:p>
        </w:tc>
        <w:tc>
          <w:tcPr>
            <w:tcW w:w="2268" w:type="dxa"/>
          </w:tcPr>
          <w:p w14:paraId="5968181D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bookmarkStart w:id="13" w:name="_Hlk131182291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S428G + H445N + L452P </w:t>
            </w:r>
            <w:bookmarkEnd w:id="13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S509G + H526N + L533P)</w:t>
            </w:r>
          </w:p>
        </w:tc>
        <w:tc>
          <w:tcPr>
            <w:tcW w:w="709" w:type="dxa"/>
            <w:noWrap/>
            <w:hideMark/>
          </w:tcPr>
          <w:p w14:paraId="0971F7B7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7438DF8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44E412C9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7CB193A4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4379E6A0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36915F4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02009710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6BAFEEBE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5833C9ED" w14:textId="77777777" w:rsidTr="00F733DF">
        <w:trPr>
          <w:trHeight w:val="566"/>
        </w:trPr>
        <w:tc>
          <w:tcPr>
            <w:tcW w:w="675" w:type="dxa"/>
          </w:tcPr>
          <w:p w14:paraId="1F317826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47DAFA35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atg→ata, gac→ggc, </w:t>
            </w: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cg→gtg</w:t>
            </w:r>
            <w:proofErr w:type="spell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, </w:t>
            </w:r>
          </w:p>
        </w:tc>
        <w:tc>
          <w:tcPr>
            <w:tcW w:w="2268" w:type="dxa"/>
          </w:tcPr>
          <w:p w14:paraId="36BDAA22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434I + D435G + A451V (M515I + D516G + A532V)</w:t>
            </w:r>
          </w:p>
        </w:tc>
        <w:tc>
          <w:tcPr>
            <w:tcW w:w="709" w:type="dxa"/>
            <w:noWrap/>
            <w:hideMark/>
          </w:tcPr>
          <w:p w14:paraId="25349CE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6E7395B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63429059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0BA899A6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5E1B3DA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709" w:type="dxa"/>
            <w:noWrap/>
            <w:hideMark/>
          </w:tcPr>
          <w:p w14:paraId="561A4E3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1158" w:type="dxa"/>
            <w:hideMark/>
          </w:tcPr>
          <w:p w14:paraId="4A38A166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 to 97.50</w:t>
            </w:r>
          </w:p>
        </w:tc>
        <w:tc>
          <w:tcPr>
            <w:tcW w:w="640" w:type="dxa"/>
            <w:noWrap/>
            <w:hideMark/>
          </w:tcPr>
          <w:p w14:paraId="7994B013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5091A10E" w14:textId="77777777" w:rsidTr="00F733DF">
        <w:trPr>
          <w:trHeight w:val="477"/>
        </w:trPr>
        <w:tc>
          <w:tcPr>
            <w:tcW w:w="675" w:type="dxa"/>
          </w:tcPr>
          <w:p w14:paraId="55D68135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2127AE9D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tg→ctg</w:t>
            </w:r>
            <w:proofErr w:type="spell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, cac→aac</w:t>
            </w:r>
          </w:p>
        </w:tc>
        <w:tc>
          <w:tcPr>
            <w:tcW w:w="2268" w:type="dxa"/>
          </w:tcPr>
          <w:p w14:paraId="0A628725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M434L + H445N </w:t>
            </w:r>
          </w:p>
          <w:p w14:paraId="00E73C3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M515L + H526N)</w:t>
            </w:r>
          </w:p>
        </w:tc>
        <w:tc>
          <w:tcPr>
            <w:tcW w:w="709" w:type="dxa"/>
            <w:noWrap/>
            <w:hideMark/>
          </w:tcPr>
          <w:p w14:paraId="41FD85B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35FF6365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2194FB8D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6B830C3D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bookmarkStart w:id="14" w:name="_Hlk131334627"/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  <w:bookmarkEnd w:id="14"/>
          </w:p>
        </w:tc>
        <w:tc>
          <w:tcPr>
            <w:tcW w:w="709" w:type="dxa"/>
            <w:noWrap/>
            <w:hideMark/>
          </w:tcPr>
          <w:p w14:paraId="1D796CF5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709" w:type="dxa"/>
            <w:noWrap/>
            <w:hideMark/>
          </w:tcPr>
          <w:p w14:paraId="5655C2F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1158" w:type="dxa"/>
            <w:hideMark/>
          </w:tcPr>
          <w:p w14:paraId="3324DD36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bookmarkStart w:id="15" w:name="_Hlk131334642"/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 to 97.50</w:t>
            </w:r>
            <w:bookmarkEnd w:id="15"/>
          </w:p>
        </w:tc>
        <w:tc>
          <w:tcPr>
            <w:tcW w:w="640" w:type="dxa"/>
            <w:noWrap/>
            <w:hideMark/>
          </w:tcPr>
          <w:p w14:paraId="284740E7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76209634" w14:textId="77777777" w:rsidTr="00F733DF">
        <w:trPr>
          <w:trHeight w:val="426"/>
        </w:trPr>
        <w:tc>
          <w:tcPr>
            <w:tcW w:w="675" w:type="dxa"/>
          </w:tcPr>
          <w:p w14:paraId="7DDC6655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0B4EB954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→aaa, cac→gac</w:t>
            </w:r>
          </w:p>
        </w:tc>
        <w:tc>
          <w:tcPr>
            <w:tcW w:w="2268" w:type="dxa"/>
          </w:tcPr>
          <w:p w14:paraId="66287519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Q432K + H445D </w:t>
            </w:r>
          </w:p>
          <w:p w14:paraId="39213904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 Q</w:t>
            </w:r>
            <w:proofErr w:type="gram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3K + H526D)</w:t>
            </w:r>
          </w:p>
        </w:tc>
        <w:tc>
          <w:tcPr>
            <w:tcW w:w="709" w:type="dxa"/>
            <w:noWrap/>
            <w:hideMark/>
          </w:tcPr>
          <w:p w14:paraId="4A952EBC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582ECBCB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164D215C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28058E81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7838BAA9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335DD065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311074DB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5F5FB7F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29B88544" w14:textId="77777777" w:rsidTr="00F733DF">
        <w:trPr>
          <w:trHeight w:val="560"/>
        </w:trPr>
        <w:tc>
          <w:tcPr>
            <w:tcW w:w="675" w:type="dxa"/>
          </w:tcPr>
          <w:p w14:paraId="5B2F3A2E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3DD7E920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cac→aac, </w:t>
            </w: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tg→cag</w:t>
            </w:r>
            <w:proofErr w:type="spell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1F17587A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H445N + L452Q  </w:t>
            </w:r>
          </w:p>
          <w:p w14:paraId="5DAA10B8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 H</w:t>
            </w:r>
            <w:proofErr w:type="gram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26N + L533Q)</w:t>
            </w:r>
          </w:p>
        </w:tc>
        <w:tc>
          <w:tcPr>
            <w:tcW w:w="709" w:type="dxa"/>
            <w:noWrap/>
            <w:hideMark/>
          </w:tcPr>
          <w:p w14:paraId="605038DC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00A23DD9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6B2B4CDA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773028AD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0D95665E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3784DED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7F64DA61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5B1AAF00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4D169B82" w14:textId="77777777" w:rsidTr="00F733DF">
        <w:trPr>
          <w:trHeight w:val="568"/>
        </w:trPr>
        <w:tc>
          <w:tcPr>
            <w:tcW w:w="675" w:type="dxa"/>
          </w:tcPr>
          <w:p w14:paraId="26DD5B9E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1510950B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g→</w:t>
            </w:r>
            <w:proofErr w:type="gram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c</w:t>
            </w:r>
            <w:proofErr w:type="spell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,</w:t>
            </w:r>
            <w:proofErr w:type="gram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cac→cgc </w:t>
            </w:r>
          </w:p>
        </w:tc>
        <w:tc>
          <w:tcPr>
            <w:tcW w:w="2268" w:type="dxa"/>
          </w:tcPr>
          <w:p w14:paraId="383275E7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Q429H + H445R </w:t>
            </w:r>
          </w:p>
          <w:p w14:paraId="02E1ED8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Q510H + H526R)</w:t>
            </w:r>
          </w:p>
        </w:tc>
        <w:tc>
          <w:tcPr>
            <w:tcW w:w="709" w:type="dxa"/>
            <w:noWrap/>
            <w:hideMark/>
          </w:tcPr>
          <w:p w14:paraId="3061CF8C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33640B99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201DBFFB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305ABA08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239F8113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39278A4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3CF06723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6DB17D08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42B2D0CE" w14:textId="77777777" w:rsidTr="00F733DF">
        <w:trPr>
          <w:trHeight w:val="420"/>
        </w:trPr>
        <w:tc>
          <w:tcPr>
            <w:tcW w:w="675" w:type="dxa"/>
          </w:tcPr>
          <w:p w14:paraId="7758B0F3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20895B9B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tg→</w:t>
            </w:r>
            <w:proofErr w:type="gram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cg ,</w:t>
            </w:r>
            <w:proofErr w:type="gram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cac→aac</w:t>
            </w:r>
          </w:p>
        </w:tc>
        <w:tc>
          <w:tcPr>
            <w:tcW w:w="2268" w:type="dxa"/>
          </w:tcPr>
          <w:p w14:paraId="508C1091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L430P + H445N </w:t>
            </w:r>
          </w:p>
          <w:p w14:paraId="28645A8D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 L</w:t>
            </w:r>
            <w:proofErr w:type="gram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1P + H526N)</w:t>
            </w:r>
          </w:p>
        </w:tc>
        <w:tc>
          <w:tcPr>
            <w:tcW w:w="709" w:type="dxa"/>
            <w:noWrap/>
            <w:hideMark/>
          </w:tcPr>
          <w:p w14:paraId="2CF29ED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72C3E90E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60D0A735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3FAB9676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34B8108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145EAE7D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0F58A1AB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563ECFB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165DD21E" w14:textId="77777777" w:rsidTr="00F733DF">
        <w:trPr>
          <w:trHeight w:val="541"/>
        </w:trPr>
        <w:tc>
          <w:tcPr>
            <w:tcW w:w="675" w:type="dxa"/>
          </w:tcPr>
          <w:p w14:paraId="61015350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0AE61429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ac→</w:t>
            </w:r>
            <w:proofErr w:type="gram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gc ,</w:t>
            </w:r>
            <w:proofErr w:type="gram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cg→gtg</w:t>
            </w:r>
            <w:proofErr w:type="spellEnd"/>
          </w:p>
        </w:tc>
        <w:tc>
          <w:tcPr>
            <w:tcW w:w="2268" w:type="dxa"/>
          </w:tcPr>
          <w:p w14:paraId="37A0122E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435G + Ala451V </w:t>
            </w:r>
          </w:p>
          <w:p w14:paraId="12E64BC6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 D</w:t>
            </w:r>
            <w:proofErr w:type="gram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6G + A532V)</w:t>
            </w:r>
          </w:p>
        </w:tc>
        <w:tc>
          <w:tcPr>
            <w:tcW w:w="709" w:type="dxa"/>
            <w:noWrap/>
            <w:hideMark/>
          </w:tcPr>
          <w:p w14:paraId="27F5B55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183A65E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13634713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62AA71AD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3FD7E88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709" w:type="dxa"/>
            <w:noWrap/>
            <w:hideMark/>
          </w:tcPr>
          <w:p w14:paraId="58FFF4A8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1158" w:type="dxa"/>
            <w:hideMark/>
          </w:tcPr>
          <w:p w14:paraId="6E59AFAA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 to 97.50</w:t>
            </w:r>
          </w:p>
        </w:tc>
        <w:tc>
          <w:tcPr>
            <w:tcW w:w="640" w:type="dxa"/>
            <w:noWrap/>
            <w:hideMark/>
          </w:tcPr>
          <w:p w14:paraId="01B4F669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70003CF7" w14:textId="77777777" w:rsidTr="00F733DF">
        <w:trPr>
          <w:trHeight w:val="561"/>
        </w:trPr>
        <w:tc>
          <w:tcPr>
            <w:tcW w:w="675" w:type="dxa"/>
          </w:tcPr>
          <w:p w14:paraId="285296AE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036B4A29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ac→</w:t>
            </w:r>
            <w:proofErr w:type="gram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ac ,</w:t>
            </w:r>
            <w:proofErr w:type="gram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ac→cac</w:t>
            </w:r>
            <w:proofErr w:type="spellEnd"/>
          </w:p>
        </w:tc>
        <w:tc>
          <w:tcPr>
            <w:tcW w:w="2268" w:type="dxa"/>
          </w:tcPr>
          <w:p w14:paraId="4608BC2B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435Y + NN437H </w:t>
            </w:r>
          </w:p>
          <w:p w14:paraId="58279D14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 D</w:t>
            </w:r>
            <w:proofErr w:type="gram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6Y + N518H)</w:t>
            </w:r>
          </w:p>
        </w:tc>
        <w:tc>
          <w:tcPr>
            <w:tcW w:w="709" w:type="dxa"/>
            <w:noWrap/>
            <w:hideMark/>
          </w:tcPr>
          <w:p w14:paraId="02C1F1D8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65679C52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52E4E01D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31769FB6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2ED9E787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7893FAC9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6008DB91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4EDC2EE7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5902849A" w14:textId="77777777" w:rsidTr="00F733DF">
        <w:trPr>
          <w:trHeight w:val="410"/>
        </w:trPr>
        <w:tc>
          <w:tcPr>
            <w:tcW w:w="675" w:type="dxa"/>
          </w:tcPr>
          <w:p w14:paraId="542FC2E5" w14:textId="77777777" w:rsidR="00DB3D10" w:rsidRPr="00926921" w:rsidRDefault="00DB3D10" w:rsidP="00DB3D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4754AC13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Ins cgc 1294, </w:t>
            </w:r>
          </w:p>
        </w:tc>
        <w:tc>
          <w:tcPr>
            <w:tcW w:w="2268" w:type="dxa"/>
          </w:tcPr>
          <w:p w14:paraId="165A296D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Ins </w:t>
            </w:r>
            <w:proofErr w:type="gram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f  </w:t>
            </w:r>
            <w:bookmarkStart w:id="16" w:name="_Hlk131183151"/>
            <w:proofErr w:type="spellStart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</w:t>
            </w:r>
            <w:proofErr w:type="gram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at</w:t>
            </w:r>
            <w:proofErr w:type="spellEnd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432 </w:t>
            </w:r>
            <w:bookmarkEnd w:id="16"/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 R513 Ins (inframe))</w:t>
            </w:r>
          </w:p>
        </w:tc>
        <w:tc>
          <w:tcPr>
            <w:tcW w:w="709" w:type="dxa"/>
            <w:noWrap/>
            <w:hideMark/>
          </w:tcPr>
          <w:p w14:paraId="1BF3E9E1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776027D0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43" w:type="dxa"/>
            <w:noWrap/>
            <w:hideMark/>
          </w:tcPr>
          <w:p w14:paraId="3EE456EA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992" w:type="dxa"/>
            <w:hideMark/>
          </w:tcPr>
          <w:p w14:paraId="58E72EB1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709" w:type="dxa"/>
            <w:noWrap/>
            <w:hideMark/>
          </w:tcPr>
          <w:p w14:paraId="37F7146B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(100)</w:t>
            </w:r>
          </w:p>
        </w:tc>
        <w:tc>
          <w:tcPr>
            <w:tcW w:w="709" w:type="dxa"/>
            <w:noWrap/>
            <w:hideMark/>
          </w:tcPr>
          <w:p w14:paraId="1CD717BA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1158" w:type="dxa"/>
            <w:hideMark/>
          </w:tcPr>
          <w:p w14:paraId="02B5FFA9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0 to 100.00</w:t>
            </w:r>
          </w:p>
        </w:tc>
        <w:tc>
          <w:tcPr>
            <w:tcW w:w="640" w:type="dxa"/>
            <w:noWrap/>
            <w:hideMark/>
          </w:tcPr>
          <w:p w14:paraId="1B1D95A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B3D10" w:rsidRPr="00926921" w14:paraId="1AA50878" w14:textId="77777777" w:rsidTr="00F733DF">
        <w:trPr>
          <w:trHeight w:val="390"/>
        </w:trPr>
        <w:tc>
          <w:tcPr>
            <w:tcW w:w="675" w:type="dxa"/>
          </w:tcPr>
          <w:p w14:paraId="50A5F87D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0A3AA682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WT</w:t>
            </w:r>
          </w:p>
        </w:tc>
        <w:tc>
          <w:tcPr>
            <w:tcW w:w="2268" w:type="dxa"/>
          </w:tcPr>
          <w:p w14:paraId="07128D91" w14:textId="77777777" w:rsidR="00DB3D10" w:rsidRPr="00926921" w:rsidRDefault="00DB3D10" w:rsidP="00F733DF">
            <w:pPr>
              <w:contextualSpacing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DCD99F6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743" w:type="dxa"/>
            <w:noWrap/>
            <w:hideMark/>
          </w:tcPr>
          <w:p w14:paraId="03986B9B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0</w:t>
            </w:r>
          </w:p>
          <w:p w14:paraId="0964C8E4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992" w:type="dxa"/>
            <w:hideMark/>
          </w:tcPr>
          <w:p w14:paraId="7A7B936A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1D3395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(0)</w:t>
            </w:r>
          </w:p>
        </w:tc>
        <w:tc>
          <w:tcPr>
            <w:tcW w:w="709" w:type="dxa"/>
            <w:noWrap/>
            <w:hideMark/>
          </w:tcPr>
          <w:p w14:paraId="4F4CF90E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0</w:t>
            </w:r>
          </w:p>
          <w:p w14:paraId="56FB7E8D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1158" w:type="dxa"/>
            <w:hideMark/>
          </w:tcPr>
          <w:p w14:paraId="0932D9B7" w14:textId="77777777" w:rsidR="00DB3D10" w:rsidRPr="00926921" w:rsidRDefault="00DB3D10" w:rsidP="00F733DF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692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40" w:type="dxa"/>
            <w:noWrap/>
            <w:hideMark/>
          </w:tcPr>
          <w:p w14:paraId="7ED709EF" w14:textId="77777777" w:rsidR="00DB3D10" w:rsidRPr="00926921" w:rsidRDefault="00DB3D10" w:rsidP="00F733DF">
            <w:pPr>
              <w:contextualSpacing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2692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0</w:t>
            </w:r>
          </w:p>
        </w:tc>
      </w:tr>
    </w:tbl>
    <w:p w14:paraId="484293C6" w14:textId="77777777" w:rsidR="00DB3D10" w:rsidRPr="00926921" w:rsidRDefault="00DB3D10" w:rsidP="00DB3D10">
      <w:pPr>
        <w:spacing w:line="360" w:lineRule="auto"/>
        <w:rPr>
          <w:rFonts w:asciiTheme="majorBidi" w:eastAsia="Times New Roman" w:hAnsiTheme="majorBidi" w:cstheme="majorBidi"/>
          <w:color w:val="000000" w:themeColor="text1"/>
        </w:rPr>
      </w:pPr>
      <w:r w:rsidRPr="00926921">
        <w:rPr>
          <w:rFonts w:asciiTheme="majorBidi" w:eastAsia="Times New Roman" w:hAnsiTheme="majorBidi" w:cstheme="majorBidi"/>
          <w:color w:val="000000" w:themeColor="text1"/>
        </w:rPr>
        <w:t xml:space="preserve">R= Resistant, S= Susceptible, CI= Confidence Interval, Ind = Indeterminate </w:t>
      </w:r>
    </w:p>
    <w:p w14:paraId="0B3355C8" w14:textId="732F3A93" w:rsidR="001420A1" w:rsidRDefault="001420A1"/>
    <w:sectPr w:rsidR="001420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53E9C"/>
    <w:multiLevelType w:val="hybridMultilevel"/>
    <w:tmpl w:val="58AAE8A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xNDc2sDQ3MzI3MDZX0lEKTi0uzszPAykwrAUATcP/CiwAAAA="/>
  </w:docVars>
  <w:rsids>
    <w:rsidRoot w:val="006D691A"/>
    <w:rsid w:val="001420A1"/>
    <w:rsid w:val="006D691A"/>
    <w:rsid w:val="00DB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3CF28"/>
  <w15:chartTrackingRefBased/>
  <w15:docId w15:val="{E8AF3083-B922-4B4D-97B6-1544655D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D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D10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DB3D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2</cp:revision>
  <dcterms:created xsi:type="dcterms:W3CDTF">2023-08-02T02:35:00Z</dcterms:created>
  <dcterms:modified xsi:type="dcterms:W3CDTF">2023-08-02T02:35:00Z</dcterms:modified>
</cp:coreProperties>
</file>